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651"/>
        <w:tblW w:w="8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5"/>
        <w:gridCol w:w="6476"/>
        <w:gridCol w:w="26"/>
      </w:tblGrid>
      <w:tr w:rsidR="008D1894" w:rsidRPr="005275DE" w14:paraId="483E23AD" w14:textId="77777777" w:rsidTr="00132BB1">
        <w:trPr>
          <w:trHeight w:val="290"/>
        </w:trPr>
        <w:tc>
          <w:tcPr>
            <w:tcW w:w="8987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39F6B302" w14:textId="57F9D4D7" w:rsidR="008D1894" w:rsidRPr="005275DE" w:rsidRDefault="008D1894" w:rsidP="00132BB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b/>
                <w:bCs/>
                <w:sz w:val="16"/>
                <w:szCs w:val="16"/>
              </w:rPr>
              <w:t>S5</w:t>
            </w:r>
            <w:bookmarkStart w:id="0" w:name="_GoBack"/>
            <w:bookmarkEnd w:id="0"/>
            <w:r w:rsidRPr="005275D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275DE">
              <w:rPr>
                <w:rFonts w:ascii="Arial" w:hAnsi="Arial" w:cs="Arial"/>
                <w:b/>
                <w:bCs/>
                <w:sz w:val="16"/>
                <w:szCs w:val="16"/>
              </w:rPr>
              <w:t>Table. primers used in this study</w:t>
            </w:r>
          </w:p>
        </w:tc>
      </w:tr>
      <w:tr w:rsidR="008D1894" w:rsidRPr="005275DE" w14:paraId="7A270CAA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</w:tcPr>
          <w:p w14:paraId="12EB766C" w14:textId="77777777" w:rsidR="008D1894" w:rsidRPr="005275DE" w:rsidRDefault="008D1894" w:rsidP="00132BB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6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2AC727" w14:textId="77777777" w:rsidR="008D1894" w:rsidRPr="005275DE" w:rsidRDefault="008D1894" w:rsidP="00132BB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NA sequence</w:t>
            </w:r>
          </w:p>
        </w:tc>
      </w:tr>
      <w:tr w:rsidR="008D1894" w:rsidRPr="005275DE" w14:paraId="009016E4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</w:tcPr>
          <w:p w14:paraId="471DCC5F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upp KpnI fwd</w:t>
            </w:r>
          </w:p>
        </w:tc>
        <w:tc>
          <w:tcPr>
            <w:tcW w:w="64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3620AB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cggtaccttaggaggatgattatttATGAGTAAAGTACACGTTTTCGATCATC</w:t>
            </w:r>
          </w:p>
        </w:tc>
      </w:tr>
      <w:tr w:rsidR="008D1894" w:rsidRPr="005275DE" w14:paraId="53CF2098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2CAE958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upp BamHi rev</w:t>
            </w:r>
          </w:p>
        </w:tc>
        <w:tc>
          <w:tcPr>
            <w:tcW w:w="6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669782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ggatccTGTTCCAAAGCTTTAACTAAAGGAGCC</w:t>
            </w:r>
          </w:p>
        </w:tc>
      </w:tr>
      <w:tr w:rsidR="008D1894" w:rsidRPr="005275DE" w14:paraId="57B95220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C22388E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hpt KpnI fwd</w:t>
            </w:r>
          </w:p>
        </w:tc>
        <w:tc>
          <w:tcPr>
            <w:tcW w:w="6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E06CC3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cggtaccttaggaggatgattatttATGAATAGCGTTATGCATAATGATTTG</w:t>
            </w:r>
          </w:p>
        </w:tc>
      </w:tr>
      <w:tr w:rsidR="008D1894" w:rsidRPr="005275DE" w14:paraId="6B641E66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B9074EE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hpt BamHi rev</w:t>
            </w:r>
          </w:p>
        </w:tc>
        <w:tc>
          <w:tcPr>
            <w:tcW w:w="6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E2D075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tagaggatccGTCTAAAATTAAATATATATGAAATACATTTTTCATAT</w:t>
            </w:r>
          </w:p>
        </w:tc>
      </w:tr>
      <w:tr w:rsidR="008D1894" w:rsidRPr="005275DE" w14:paraId="648F3861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EF1FAB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hisG BamHi rev</w:t>
            </w:r>
          </w:p>
        </w:tc>
        <w:tc>
          <w:tcPr>
            <w:tcW w:w="6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9EE3A0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ggatccTCCATGAACTTTAACTTCCTGACAAA</w:t>
            </w:r>
          </w:p>
        </w:tc>
      </w:tr>
      <w:tr w:rsidR="008D1894" w:rsidRPr="005275DE" w14:paraId="6B31F823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572D779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HisG KpnI fwd</w:t>
            </w:r>
          </w:p>
        </w:tc>
        <w:tc>
          <w:tcPr>
            <w:tcW w:w="6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C12EED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tcggtaccttaggaggatgattatttATGTTAAGAATCGCCATAGCCAAAG</w:t>
            </w:r>
          </w:p>
        </w:tc>
      </w:tr>
      <w:tr w:rsidR="008D1894" w:rsidRPr="005275DE" w14:paraId="78655C6E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7093FD7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purR veri fwd</w:t>
            </w:r>
          </w:p>
        </w:tc>
        <w:tc>
          <w:tcPr>
            <w:tcW w:w="6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E305E1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GGTGCAGATGGTGCGTT</w:t>
            </w:r>
          </w:p>
        </w:tc>
      </w:tr>
      <w:tr w:rsidR="008D1894" w:rsidRPr="005275DE" w14:paraId="06B617DE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397E40A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purR veri rev</w:t>
            </w:r>
          </w:p>
        </w:tc>
        <w:tc>
          <w:tcPr>
            <w:tcW w:w="6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144C0B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CTGTGCTTGAACATCAGCGC</w:t>
            </w:r>
          </w:p>
        </w:tc>
      </w:tr>
      <w:tr w:rsidR="008D1894" w:rsidRPr="005275DE" w14:paraId="08105C09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2BE5945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purF KpnI fwd</w:t>
            </w:r>
          </w:p>
        </w:tc>
        <w:tc>
          <w:tcPr>
            <w:tcW w:w="6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7379B2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cggtaccttaggaggatgattatttATGTTTAACTACTCAGGATTAAACGAAGAA</w:t>
            </w:r>
          </w:p>
        </w:tc>
      </w:tr>
      <w:tr w:rsidR="008D1894" w:rsidRPr="005275DE" w14:paraId="4D1BD808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A78BD9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purF BamHi rev</w:t>
            </w:r>
          </w:p>
        </w:tc>
        <w:tc>
          <w:tcPr>
            <w:tcW w:w="6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AD0815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ctagaggatccACCGATAACTTCTTTACGCATCG</w:t>
            </w:r>
          </w:p>
        </w:tc>
      </w:tr>
      <w:tr w:rsidR="008D1894" w:rsidRPr="005275DE" w14:paraId="650DF72C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B92E8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 xml:space="preserve">SAUSA300_1894 </w:t>
            </w:r>
            <w:bookmarkStart w:id="1" w:name="_Hlk112928841"/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KpnI</w:t>
            </w:r>
            <w:bookmarkEnd w:id="1"/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 xml:space="preserve">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FAC9E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ctcggtaccttaggaggatgattatttGTGTACCAATTAGAAGACGACAG</w:t>
            </w:r>
          </w:p>
        </w:tc>
      </w:tr>
      <w:tr w:rsidR="008D1894" w:rsidRPr="005275DE" w14:paraId="36438326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041A7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SAUSA300_1894 BamHi rev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3885F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ctagaggatccTTCTTCAGCACTATCGATACGC</w:t>
            </w:r>
          </w:p>
        </w:tc>
      </w:tr>
      <w:tr w:rsidR="008D1894" w:rsidRPr="005275DE" w14:paraId="4F771056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0B0C17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pyrE BamHi rev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BAC8A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ctctagaggatccTTTGAATGATTGATAAATTCGTTACAATGTT</w:t>
            </w:r>
          </w:p>
        </w:tc>
      </w:tr>
      <w:tr w:rsidR="008D1894" w:rsidRPr="005275DE" w14:paraId="710588EB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A83CB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sz w:val="16"/>
                <w:szCs w:val="16"/>
              </w:rPr>
              <w:t xml:space="preserve">pLL39 </w:t>
            </w:r>
            <w:r w:rsidRPr="00444FF1">
              <w:rPr>
                <w:rFonts w:ascii="Arial" w:hAnsi="Arial" w:cs="Arial"/>
                <w:i/>
                <w:iCs/>
                <w:sz w:val="16"/>
                <w:szCs w:val="16"/>
              </w:rPr>
              <w:t>XbaI</w:t>
            </w:r>
            <w:r w:rsidRPr="00444FF1">
              <w:rPr>
                <w:rFonts w:ascii="Arial" w:hAnsi="Arial" w:cs="Arial"/>
                <w:sz w:val="16"/>
                <w:szCs w:val="16"/>
              </w:rPr>
              <w:t xml:space="preserve"> 1902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5EC055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sz w:val="16"/>
                <w:szCs w:val="16"/>
              </w:rPr>
              <w:t>AGCTCGGTACCCGGGTTTTGCAACAAAAATTTTGTGGAAGCATA</w:t>
            </w:r>
          </w:p>
        </w:tc>
      </w:tr>
      <w:tr w:rsidR="008D1894" w:rsidRPr="005275DE" w14:paraId="60B2DEE2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28BF0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sz w:val="16"/>
                <w:szCs w:val="16"/>
              </w:rPr>
              <w:t xml:space="preserve">pLL39-1902 </w:t>
            </w:r>
            <w:r w:rsidRPr="00444FF1">
              <w:rPr>
                <w:rFonts w:ascii="Arial" w:hAnsi="Arial" w:cs="Arial"/>
                <w:i/>
                <w:iCs/>
                <w:sz w:val="16"/>
                <w:szCs w:val="16"/>
              </w:rPr>
              <w:t>Pst</w:t>
            </w:r>
            <w:r w:rsidRPr="00444FF1">
              <w:rPr>
                <w:rFonts w:ascii="Arial" w:hAnsi="Arial" w:cs="Arial"/>
                <w:sz w:val="16"/>
                <w:szCs w:val="16"/>
              </w:rPr>
              <w:t>I rev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9F7E08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sz w:val="16"/>
                <w:szCs w:val="16"/>
              </w:rPr>
              <w:t>CTGCAGGTCGACTCTAGAGGATCCCCTGAGACAAAAATAAACCATGCTTCCATAATTTG</w:t>
            </w:r>
          </w:p>
        </w:tc>
      </w:tr>
      <w:tr w:rsidR="008D1894" w:rsidRPr="005275DE" w14:paraId="1A4EBC12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D662F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pyrE KpnI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5EA00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tcggtaccttaggaggatgattatttATGGCTAAAGAAATTGCAAAATCATTA</w:t>
            </w:r>
          </w:p>
        </w:tc>
      </w:tr>
      <w:tr w:rsidR="008D1894" w:rsidRPr="005275DE" w14:paraId="4547A8D4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1CF9C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YCCaptfor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6820A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ATAGCGTAACTATAACGGTCCTAAtgtgcgctagcGGATGAAAGAATTATCTAAAACA</w:t>
            </w:r>
          </w:p>
        </w:tc>
      </w:tr>
      <w:tr w:rsidR="008D1894" w:rsidRPr="005275DE" w14:paraId="0079EEC2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495C5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apttetRfor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928EB8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GGAAATATTAATGGATTTAAAGCacgcgtCGGATTTTATGACCGATGATGAAGAAAA</w:t>
            </w:r>
          </w:p>
        </w:tc>
      </w:tr>
      <w:tr w:rsidR="008D1894" w:rsidRPr="005275DE" w14:paraId="2799B68C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927A5" w14:textId="77777777" w:rsidR="008D1894" w:rsidRPr="00444FF1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olor w:val="000000"/>
                <w:sz w:val="16"/>
                <w:szCs w:val="16"/>
              </w:rPr>
              <w:t>apttetRrev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02D45D" w14:textId="77777777" w:rsidR="008D1894" w:rsidRPr="00444FF1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444FF1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TTTCTTCATCATCGGTCATAAAATCCGacgcgtGCTTTAAATCCATTAATATTTCCTC</w:t>
            </w:r>
          </w:p>
        </w:tc>
      </w:tr>
      <w:tr w:rsidR="008D1894" w:rsidRPr="005275DE" w14:paraId="47E2C146" w14:textId="77777777" w:rsidTr="00132BB1">
        <w:trPr>
          <w:gridAfter w:val="1"/>
          <w:wAfter w:w="26" w:type="dxa"/>
          <w:trHeight w:val="242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CECA1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tetaptRfor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0EB92C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ATATAAACATTCTCAAAGGGATTTCTAAacgcgtCCTTCATCAAATGTATAAGAACCA</w:t>
            </w:r>
          </w:p>
        </w:tc>
      </w:tr>
      <w:tr w:rsidR="008D1894" w:rsidRPr="005275DE" w14:paraId="4012ED4C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D70AC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tetaptRrev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7852F2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GGTTCTTATACATTTGATGAAGGacgcgtTTAGAAATCCCTTTGAGAATGTTTATATA</w:t>
            </w:r>
          </w:p>
        </w:tc>
      </w:tr>
      <w:tr w:rsidR="008D1894" w:rsidRPr="005275DE" w14:paraId="5FBCB95F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65F37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pJB38aptrev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1F9C52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ctctagaggatccccgggtaccgagctcgaattcGCCGTATCTTCTAGTTCCCATTTG</w:t>
            </w:r>
          </w:p>
        </w:tc>
      </w:tr>
      <w:tr w:rsidR="008D1894" w:rsidRPr="005275DE" w14:paraId="113D0587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206B91" w14:textId="77777777" w:rsidR="008D1894" w:rsidRPr="005275DE" w:rsidRDefault="008D1894" w:rsidP="00132B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 w:themeColor="text1"/>
                <w:sz w:val="16"/>
                <w:szCs w:val="16"/>
              </w:rPr>
              <w:t>1591EcoRI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B95C3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GGGGAATTCttaggaggatgattatttATGGATTTAAAGCAATACGTATCAGAAGTTC</w:t>
            </w:r>
          </w:p>
        </w:tc>
      </w:tr>
      <w:tr w:rsidR="008D1894" w:rsidRPr="005275DE" w14:paraId="4D88312B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9BB8C" w14:textId="77777777" w:rsidR="008D1894" w:rsidRPr="005275DE" w:rsidRDefault="008D1894" w:rsidP="00132B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 w:themeColor="text1"/>
                <w:sz w:val="16"/>
                <w:szCs w:val="16"/>
              </w:rPr>
              <w:t>1591BamHI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6CC9D8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CCGGATCCCTTCGCCTTAAACAATGATTTAGGTACTC</w:t>
            </w:r>
          </w:p>
        </w:tc>
      </w:tr>
      <w:tr w:rsidR="008D1894" w:rsidRPr="005275DE" w14:paraId="6F8E655E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32652" w14:textId="77777777" w:rsidR="008D1894" w:rsidRPr="005275DE" w:rsidRDefault="008D1894" w:rsidP="00132B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 w:themeColor="text1"/>
                <w:sz w:val="16"/>
                <w:szCs w:val="16"/>
              </w:rPr>
              <w:t>Prs qpcr down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72009D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GACCAAATGTTGCTGAAGTGATG</w:t>
            </w:r>
          </w:p>
        </w:tc>
      </w:tr>
      <w:tr w:rsidR="008D1894" w:rsidRPr="005275DE" w14:paraId="5E2CABE2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D3BB4A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Prs qpcr down REV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4CE58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TTGTGCAGCTAAAGTGATTG</w:t>
            </w:r>
          </w:p>
        </w:tc>
      </w:tr>
      <w:tr w:rsidR="008D1894" w:rsidRPr="005275DE" w14:paraId="79EF361F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AD37E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Prs qPCR up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0732B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ATTAGCGCAAGAAGTTGCTGA</w:t>
            </w:r>
          </w:p>
        </w:tc>
      </w:tr>
      <w:tr w:rsidR="008D1894" w:rsidRPr="005275DE" w14:paraId="5F71A829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FC4CFA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Prs qPCR up rev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20DA1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GTCACAACCACGAATACTCTCTTCGA</w:t>
            </w:r>
          </w:p>
        </w:tc>
      </w:tr>
      <w:tr w:rsidR="008D1894" w:rsidRPr="005275DE" w14:paraId="5A50AE07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D2275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dCas qPCR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2FBC1D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CCCTATTAACGCAAGTGGAGTAG</w:t>
            </w:r>
          </w:p>
        </w:tc>
      </w:tr>
      <w:tr w:rsidR="008D1894" w:rsidRPr="005275DE" w14:paraId="45785E53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1285E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dCas qPCR rev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E69895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GGGAGCTGAGCAATGAGATT</w:t>
            </w:r>
          </w:p>
        </w:tc>
      </w:tr>
      <w:tr w:rsidR="008D1894" w:rsidRPr="005275DE" w14:paraId="1C3104C4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C779F5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verify sgRNA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E83BF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GTGTGACTCTAGTAGAGAGCG</w:t>
            </w:r>
          </w:p>
        </w:tc>
      </w:tr>
      <w:tr w:rsidR="008D1894" w:rsidRPr="005275DE" w14:paraId="5701EDB5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908688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verify Cas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5D325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AGGGCTACCAGCTAAATTTG</w:t>
            </w:r>
          </w:p>
        </w:tc>
      </w:tr>
      <w:tr w:rsidR="008D1894" w:rsidRPr="005275DE" w14:paraId="6087E647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092C99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tetR verify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09603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TCACCAAGGTGCAGAGC</w:t>
            </w:r>
          </w:p>
        </w:tc>
      </w:tr>
      <w:tr w:rsidR="008D1894" w:rsidRPr="005275DE" w14:paraId="2FF29824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9A1CB7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PrsA12 sgRNA oligo1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C7A0A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TACTAATTTAGCAGTGATTGGCTCA</w:t>
            </w:r>
          </w:p>
        </w:tc>
      </w:tr>
      <w:tr w:rsidR="008D1894" w:rsidRPr="005275DE" w14:paraId="09B348A7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37400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t>PrsA12 sgRNA oligo2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5CC16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CTGAGCCAATCACTGCTAAATTAG</w:t>
            </w:r>
          </w:p>
        </w:tc>
      </w:tr>
      <w:tr w:rsidR="008D1894" w:rsidRPr="005275DE" w14:paraId="7CCB6F35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F6EE48" w14:textId="77777777" w:rsidR="008D1894" w:rsidRPr="005275DE" w:rsidRDefault="008D1894" w:rsidP="00132B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rsA13 sgRNA oligo1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0222A" w14:textId="77777777" w:rsidR="008D1894" w:rsidRPr="005275DE" w:rsidRDefault="008D1894" w:rsidP="00132BB1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TAATGTTCATCACTTCAGCAACATT</w:t>
            </w:r>
          </w:p>
        </w:tc>
      </w:tr>
      <w:tr w:rsidR="008D1894" w:rsidRPr="005275DE" w14:paraId="73E093D7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764F2C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PrsA13 sgRNA oligo2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81BD6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AAcAATGTTGCTGAAGTGATGAACAT</w:t>
            </w:r>
          </w:p>
        </w:tc>
      </w:tr>
      <w:tr w:rsidR="008D1894" w:rsidRPr="005275DE" w14:paraId="47092F8D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49AAA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hla-sgRNA4-oligo1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FE3377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CTACTCAGTAACAACAACACTATTGCT</w:t>
            </w:r>
          </w:p>
        </w:tc>
      </w:tr>
      <w:tr w:rsidR="008D1894" w:rsidRPr="005275DE" w14:paraId="35801850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20D76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hla-sgRNA4-oligo2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7B4E85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AACAGCAATAGTGTTGTTGTTACTGAG</w:t>
            </w:r>
          </w:p>
        </w:tc>
      </w:tr>
      <w:tr w:rsidR="008D1894" w:rsidRPr="005275DE" w14:paraId="32F4A291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1804B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bookmarkStart w:id="2" w:name="_Hlk112928541"/>
            <w:r w:rsidRPr="005275DE">
              <w:rPr>
                <w:rFonts w:ascii="Arial" w:hAnsi="Arial" w:cs="Arial"/>
                <w:sz w:val="16"/>
                <w:szCs w:val="16"/>
              </w:rPr>
              <w:t>pOS F2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37ED0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TTGGGCGCTCTCGCTTCCTCGCTCACTG</w:t>
            </w:r>
          </w:p>
        </w:tc>
      </w:tr>
      <w:tr w:rsidR="008D1894" w:rsidRPr="005275DE" w14:paraId="084BEE1C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D6692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pOS F2 rev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24DD56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GCTTTTTTGAATTCAAGCTTATGGTGCACTCTC</w:t>
            </w:r>
          </w:p>
        </w:tc>
      </w:tr>
      <w:tr w:rsidR="008D1894" w:rsidRPr="005275DE" w14:paraId="44548120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A4EAF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bookmarkStart w:id="3" w:name="_Hlk112928564"/>
            <w:bookmarkEnd w:id="2"/>
            <w:r w:rsidRPr="005275DE">
              <w:rPr>
                <w:rFonts w:ascii="Arial" w:hAnsi="Arial" w:cs="Arial"/>
                <w:sz w:val="16"/>
                <w:szCs w:val="16"/>
              </w:rPr>
              <w:t xml:space="preserve"> pOS F1 rev 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A9775A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TCAGTGAGCGAGGAAGCGAGAGCGCCCAATACGC</w:t>
            </w:r>
          </w:p>
        </w:tc>
      </w:tr>
      <w:tr w:rsidR="008D1894" w:rsidRPr="005275DE" w14:paraId="4B297F05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A82C3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 xml:space="preserve"> pOS F1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A76062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AGTGGGTCTTAACTGCAGCGTTGCGCTCACT</w:t>
            </w:r>
          </w:p>
        </w:tc>
      </w:tr>
      <w:tr w:rsidR="008D1894" w:rsidRPr="005275DE" w14:paraId="1259CD35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AC07B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bookmarkStart w:id="4" w:name="_Hlk112926424"/>
            <w:bookmarkEnd w:id="3"/>
            <w:r w:rsidRPr="005275DE">
              <w:rPr>
                <w:rFonts w:ascii="Arial" w:hAnsi="Arial" w:cs="Arial"/>
                <w:sz w:val="16"/>
                <w:szCs w:val="16"/>
              </w:rPr>
              <w:t>pOS gibson rev2</w:t>
            </w:r>
            <w:bookmarkEnd w:id="4"/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B6E41B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GTGAGCGCAACGCTGCAGTTAAGACCCACTTTCACA</w:t>
            </w:r>
          </w:p>
        </w:tc>
      </w:tr>
      <w:tr w:rsidR="008D1894" w:rsidRPr="005275DE" w14:paraId="739750C3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2253A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bookmarkStart w:id="5" w:name="_Hlk112926219"/>
            <w:r w:rsidRPr="005275DE">
              <w:rPr>
                <w:rFonts w:ascii="Arial" w:hAnsi="Arial" w:cs="Arial"/>
                <w:sz w:val="16"/>
                <w:szCs w:val="16"/>
              </w:rPr>
              <w:t>pOS CrispR gibson fwd2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FAD3AD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AGTGCACCATAAGCTTGAATTCAAAAAAGCACCGACTC</w:t>
            </w:r>
          </w:p>
        </w:tc>
      </w:tr>
      <w:tr w:rsidR="008D1894" w:rsidRPr="005275DE" w14:paraId="14D2F1C6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23C88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mid rev 2 gibson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D8F243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TTGTCTCGAAAATTGATTAATGGTATTAGGGATAAG</w:t>
            </w:r>
          </w:p>
        </w:tc>
      </w:tr>
      <w:tr w:rsidR="008D1894" w:rsidRPr="005275DE" w14:paraId="25E202D1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1EEF3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bookmarkStart w:id="6" w:name="_Hlk112928259"/>
            <w:r w:rsidRPr="005275DE">
              <w:rPr>
                <w:rFonts w:ascii="Arial" w:hAnsi="Arial" w:cs="Arial"/>
                <w:sz w:val="16"/>
                <w:szCs w:val="16"/>
              </w:rPr>
              <w:t>Crispr mid fwd</w:t>
            </w:r>
            <w:bookmarkEnd w:id="6"/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88DF0F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ATACCATTAATCAATTTTCGAGACAAACGTCCCCAACCAG</w:t>
            </w:r>
          </w:p>
        </w:tc>
      </w:tr>
      <w:tr w:rsidR="008D1894" w:rsidRPr="005275DE" w14:paraId="2155141B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2C086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pOS CrispR gibson rev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F0C227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AGCGAGGTGCAGTTAAGACCCACTTTCACATTTA</w:t>
            </w:r>
          </w:p>
        </w:tc>
      </w:tr>
      <w:bookmarkEnd w:id="5"/>
      <w:tr w:rsidR="008D1894" w:rsidRPr="005275DE" w14:paraId="48C6B6F5" w14:textId="77777777" w:rsidTr="00132BB1">
        <w:trPr>
          <w:gridAfter w:val="1"/>
          <w:wAfter w:w="26" w:type="dxa"/>
          <w:trHeight w:val="296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123A7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pOS verify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F1A152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TGCAGCTCCCGGAGAC</w:t>
            </w:r>
          </w:p>
        </w:tc>
      </w:tr>
      <w:tr w:rsidR="008D1894" w:rsidRPr="005275DE" w14:paraId="3714832C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5ABA0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bookmarkStart w:id="7" w:name="_Hlk112928734"/>
            <w:r w:rsidRPr="005275DE">
              <w:rPr>
                <w:rFonts w:ascii="Arial" w:hAnsi="Arial" w:cs="Arial"/>
                <w:sz w:val="16"/>
                <w:szCs w:val="16"/>
              </w:rPr>
              <w:t>verify sgRNA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75CBB3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CAGTGTGACTCTAGTAGAGAGCG</w:t>
            </w:r>
          </w:p>
        </w:tc>
      </w:tr>
      <w:tr w:rsidR="008D1894" w:rsidRPr="005275DE" w14:paraId="0C1509C8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8ED40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verify Cas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287EA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GCAGGGCTACCAGCTAAATTTG</w:t>
            </w:r>
          </w:p>
        </w:tc>
      </w:tr>
      <w:tr w:rsidR="008D1894" w:rsidRPr="005275DE" w14:paraId="1C1450AB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4F52E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tetR verify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DEB00B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GATCACCAAGGTGCAGAGC</w:t>
            </w:r>
          </w:p>
        </w:tc>
      </w:tr>
      <w:tr w:rsidR="008D1894" w:rsidRPr="005275DE" w14:paraId="3352466E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76C36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bookmarkStart w:id="8" w:name="_Hlk112928667"/>
            <w:bookmarkEnd w:id="7"/>
            <w:r w:rsidRPr="005275DE">
              <w:rPr>
                <w:rFonts w:ascii="Arial" w:hAnsi="Arial" w:cs="Arial"/>
                <w:sz w:val="16"/>
                <w:szCs w:val="16"/>
              </w:rPr>
              <w:t>verify dcas9 2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AF4761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CTCCTTGGAGAATCCGCCTG</w:t>
            </w:r>
          </w:p>
        </w:tc>
      </w:tr>
      <w:tr w:rsidR="008D1894" w:rsidRPr="005275DE" w14:paraId="2525940B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4BCE7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verify dcas9 3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FED0C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CAGACTTCCGAGTCATCCATGC</w:t>
            </w:r>
          </w:p>
        </w:tc>
      </w:tr>
      <w:tr w:rsidR="008D1894" w:rsidRPr="005275DE" w14:paraId="1C9E5ACE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D23B1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verify dcas9 4 fwd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3F11E5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AAGCGCAAATCCGCTTTATCAG</w:t>
            </w:r>
          </w:p>
        </w:tc>
      </w:tr>
      <w:tr w:rsidR="008D1894" w:rsidRPr="005275DE" w14:paraId="02AACB44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E57CC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Prs5BamHI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4AE11B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gggGGATCCATGTTAAATAATGAATATAAGAATTCGTCATT</w:t>
            </w:r>
          </w:p>
        </w:tc>
      </w:tr>
      <w:tr w:rsidR="008D1894" w:rsidRPr="005275DE" w14:paraId="4368FA41" w14:textId="77777777" w:rsidTr="00132BB1">
        <w:trPr>
          <w:gridAfter w:val="1"/>
          <w:wAfter w:w="26" w:type="dxa"/>
          <w:trHeight w:val="29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49CE2" w14:textId="77777777" w:rsidR="008D1894" w:rsidRPr="005275DE" w:rsidRDefault="008D1894" w:rsidP="00132BB1">
            <w:pPr>
              <w:rPr>
                <w:rFonts w:ascii="Arial" w:hAnsi="Arial" w:cs="Arial"/>
                <w:sz w:val="16"/>
                <w:szCs w:val="16"/>
              </w:rPr>
            </w:pPr>
            <w:r w:rsidRPr="005275DE">
              <w:rPr>
                <w:rFonts w:ascii="Arial" w:hAnsi="Arial" w:cs="Arial"/>
                <w:sz w:val="16"/>
                <w:szCs w:val="16"/>
              </w:rPr>
              <w:t>Prs3SalI</w:t>
            </w:r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43783F" w14:textId="77777777" w:rsidR="008D1894" w:rsidRPr="005275DE" w:rsidRDefault="008D1894" w:rsidP="00132BB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275DE">
              <w:rPr>
                <w:rFonts w:ascii="Arial" w:hAnsi="Arial" w:cs="Arial"/>
                <w:caps/>
                <w:sz w:val="16"/>
                <w:szCs w:val="16"/>
              </w:rPr>
              <w:t>gggGTCGACCGCCTTTTAAATATTAGTCAAATAATACGC</w:t>
            </w:r>
          </w:p>
        </w:tc>
      </w:tr>
      <w:bookmarkEnd w:id="8"/>
    </w:tbl>
    <w:p w14:paraId="56C7717F" w14:textId="77777777" w:rsidR="00A023B9" w:rsidRDefault="00000000"/>
    <w:sectPr w:rsidR="00A023B9" w:rsidSect="00BF0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894"/>
    <w:rsid w:val="00003EC9"/>
    <w:rsid w:val="0000479E"/>
    <w:rsid w:val="00050F86"/>
    <w:rsid w:val="0006270A"/>
    <w:rsid w:val="00065B13"/>
    <w:rsid w:val="0008602C"/>
    <w:rsid w:val="000A7916"/>
    <w:rsid w:val="000B0633"/>
    <w:rsid w:val="000B1ED8"/>
    <w:rsid w:val="000C4F9D"/>
    <w:rsid w:val="000D02CD"/>
    <w:rsid w:val="000D3F56"/>
    <w:rsid w:val="000D4924"/>
    <w:rsid w:val="000E0E41"/>
    <w:rsid w:val="000F368F"/>
    <w:rsid w:val="0011047B"/>
    <w:rsid w:val="001125BF"/>
    <w:rsid w:val="00115BD1"/>
    <w:rsid w:val="00116530"/>
    <w:rsid w:val="00116AED"/>
    <w:rsid w:val="00121B45"/>
    <w:rsid w:val="00133B5E"/>
    <w:rsid w:val="00163086"/>
    <w:rsid w:val="00166E6E"/>
    <w:rsid w:val="00170E21"/>
    <w:rsid w:val="00175C07"/>
    <w:rsid w:val="00181632"/>
    <w:rsid w:val="0019400F"/>
    <w:rsid w:val="00194117"/>
    <w:rsid w:val="001E51BC"/>
    <w:rsid w:val="001F664B"/>
    <w:rsid w:val="0021189A"/>
    <w:rsid w:val="00214C9A"/>
    <w:rsid w:val="00215BD2"/>
    <w:rsid w:val="002277F2"/>
    <w:rsid w:val="0024208D"/>
    <w:rsid w:val="00242A34"/>
    <w:rsid w:val="00244C53"/>
    <w:rsid w:val="00271B15"/>
    <w:rsid w:val="00275613"/>
    <w:rsid w:val="002B7062"/>
    <w:rsid w:val="002D03B7"/>
    <w:rsid w:val="002E216A"/>
    <w:rsid w:val="002E38F9"/>
    <w:rsid w:val="002E6B62"/>
    <w:rsid w:val="00306A6C"/>
    <w:rsid w:val="003374BA"/>
    <w:rsid w:val="003474FD"/>
    <w:rsid w:val="00352E2C"/>
    <w:rsid w:val="00371B92"/>
    <w:rsid w:val="003775D1"/>
    <w:rsid w:val="00391A3C"/>
    <w:rsid w:val="003A3191"/>
    <w:rsid w:val="003B51DF"/>
    <w:rsid w:val="003C03E7"/>
    <w:rsid w:val="003E29FC"/>
    <w:rsid w:val="003E6C1F"/>
    <w:rsid w:val="00400024"/>
    <w:rsid w:val="00405868"/>
    <w:rsid w:val="00411296"/>
    <w:rsid w:val="004147E4"/>
    <w:rsid w:val="00420A2D"/>
    <w:rsid w:val="00430337"/>
    <w:rsid w:val="004420AD"/>
    <w:rsid w:val="00446CAE"/>
    <w:rsid w:val="00447E38"/>
    <w:rsid w:val="0045083E"/>
    <w:rsid w:val="0045720E"/>
    <w:rsid w:val="00486512"/>
    <w:rsid w:val="00496122"/>
    <w:rsid w:val="004A2CA4"/>
    <w:rsid w:val="004E1F1D"/>
    <w:rsid w:val="004E56AF"/>
    <w:rsid w:val="004E75ED"/>
    <w:rsid w:val="004E7600"/>
    <w:rsid w:val="00507BA3"/>
    <w:rsid w:val="00522184"/>
    <w:rsid w:val="00523EB3"/>
    <w:rsid w:val="00525470"/>
    <w:rsid w:val="0055301E"/>
    <w:rsid w:val="00555D8C"/>
    <w:rsid w:val="00565071"/>
    <w:rsid w:val="005851E0"/>
    <w:rsid w:val="005875E6"/>
    <w:rsid w:val="0059156A"/>
    <w:rsid w:val="00595122"/>
    <w:rsid w:val="0059623D"/>
    <w:rsid w:val="005D230F"/>
    <w:rsid w:val="005D7468"/>
    <w:rsid w:val="00606F7A"/>
    <w:rsid w:val="00641D3F"/>
    <w:rsid w:val="006454CA"/>
    <w:rsid w:val="00681868"/>
    <w:rsid w:val="0068296E"/>
    <w:rsid w:val="0069631C"/>
    <w:rsid w:val="006A2464"/>
    <w:rsid w:val="006A4ABE"/>
    <w:rsid w:val="006B1EB2"/>
    <w:rsid w:val="006B23A9"/>
    <w:rsid w:val="006B3D9F"/>
    <w:rsid w:val="006B6192"/>
    <w:rsid w:val="006C571B"/>
    <w:rsid w:val="006C623C"/>
    <w:rsid w:val="006D2E1F"/>
    <w:rsid w:val="006D321F"/>
    <w:rsid w:val="006E13E4"/>
    <w:rsid w:val="006E41B5"/>
    <w:rsid w:val="006F636C"/>
    <w:rsid w:val="00731DA9"/>
    <w:rsid w:val="007577D8"/>
    <w:rsid w:val="0076333C"/>
    <w:rsid w:val="007722A2"/>
    <w:rsid w:val="00790C49"/>
    <w:rsid w:val="007A0425"/>
    <w:rsid w:val="007A277E"/>
    <w:rsid w:val="007B1D22"/>
    <w:rsid w:val="007C3539"/>
    <w:rsid w:val="007C3C99"/>
    <w:rsid w:val="007C5875"/>
    <w:rsid w:val="007D13DB"/>
    <w:rsid w:val="007E1EB8"/>
    <w:rsid w:val="007E39D3"/>
    <w:rsid w:val="008013D7"/>
    <w:rsid w:val="00814735"/>
    <w:rsid w:val="00820875"/>
    <w:rsid w:val="008365F4"/>
    <w:rsid w:val="00837931"/>
    <w:rsid w:val="00837BA4"/>
    <w:rsid w:val="00846D3A"/>
    <w:rsid w:val="0086606B"/>
    <w:rsid w:val="008663FF"/>
    <w:rsid w:val="00873A56"/>
    <w:rsid w:val="008856F0"/>
    <w:rsid w:val="008969E8"/>
    <w:rsid w:val="008B37BA"/>
    <w:rsid w:val="008C1EC6"/>
    <w:rsid w:val="008D1894"/>
    <w:rsid w:val="008D19AE"/>
    <w:rsid w:val="008E16A5"/>
    <w:rsid w:val="008E2A47"/>
    <w:rsid w:val="008E3E45"/>
    <w:rsid w:val="00901459"/>
    <w:rsid w:val="00915046"/>
    <w:rsid w:val="00931D26"/>
    <w:rsid w:val="00963F6D"/>
    <w:rsid w:val="00986331"/>
    <w:rsid w:val="009929A0"/>
    <w:rsid w:val="00994AF4"/>
    <w:rsid w:val="0099684A"/>
    <w:rsid w:val="009A15F3"/>
    <w:rsid w:val="009A5E04"/>
    <w:rsid w:val="009C51E7"/>
    <w:rsid w:val="009D1035"/>
    <w:rsid w:val="009D1535"/>
    <w:rsid w:val="00A31267"/>
    <w:rsid w:val="00A35E2B"/>
    <w:rsid w:val="00A42BFB"/>
    <w:rsid w:val="00A6216B"/>
    <w:rsid w:val="00A758F5"/>
    <w:rsid w:val="00A76C53"/>
    <w:rsid w:val="00A76FFB"/>
    <w:rsid w:val="00A85A24"/>
    <w:rsid w:val="00AC2667"/>
    <w:rsid w:val="00AE3680"/>
    <w:rsid w:val="00B2254B"/>
    <w:rsid w:val="00B46381"/>
    <w:rsid w:val="00B57355"/>
    <w:rsid w:val="00B62A08"/>
    <w:rsid w:val="00B64F45"/>
    <w:rsid w:val="00B71290"/>
    <w:rsid w:val="00B76DB9"/>
    <w:rsid w:val="00B81D0A"/>
    <w:rsid w:val="00BA207A"/>
    <w:rsid w:val="00BA277D"/>
    <w:rsid w:val="00BA52DE"/>
    <w:rsid w:val="00BA71EF"/>
    <w:rsid w:val="00BB2494"/>
    <w:rsid w:val="00BB6014"/>
    <w:rsid w:val="00BC3C63"/>
    <w:rsid w:val="00BC7581"/>
    <w:rsid w:val="00BF0D00"/>
    <w:rsid w:val="00BF212A"/>
    <w:rsid w:val="00C117DD"/>
    <w:rsid w:val="00C269CC"/>
    <w:rsid w:val="00C272CA"/>
    <w:rsid w:val="00C44D80"/>
    <w:rsid w:val="00C513A9"/>
    <w:rsid w:val="00C537CA"/>
    <w:rsid w:val="00C56487"/>
    <w:rsid w:val="00C75C65"/>
    <w:rsid w:val="00C84D45"/>
    <w:rsid w:val="00C958DE"/>
    <w:rsid w:val="00CC4E8E"/>
    <w:rsid w:val="00CD2BFE"/>
    <w:rsid w:val="00CE1496"/>
    <w:rsid w:val="00D013A4"/>
    <w:rsid w:val="00D03F9E"/>
    <w:rsid w:val="00D27648"/>
    <w:rsid w:val="00D42781"/>
    <w:rsid w:val="00D43437"/>
    <w:rsid w:val="00D54349"/>
    <w:rsid w:val="00D56D81"/>
    <w:rsid w:val="00D86F5B"/>
    <w:rsid w:val="00DA4776"/>
    <w:rsid w:val="00DA7FBF"/>
    <w:rsid w:val="00DC2FC0"/>
    <w:rsid w:val="00DC6FC6"/>
    <w:rsid w:val="00DE515D"/>
    <w:rsid w:val="00E3361D"/>
    <w:rsid w:val="00E621CE"/>
    <w:rsid w:val="00E66457"/>
    <w:rsid w:val="00E67EC1"/>
    <w:rsid w:val="00E708F4"/>
    <w:rsid w:val="00E909FA"/>
    <w:rsid w:val="00EA728C"/>
    <w:rsid w:val="00EB37FD"/>
    <w:rsid w:val="00EC52C3"/>
    <w:rsid w:val="00ED3C2A"/>
    <w:rsid w:val="00ED5B1F"/>
    <w:rsid w:val="00EE4F35"/>
    <w:rsid w:val="00EE5985"/>
    <w:rsid w:val="00EE6145"/>
    <w:rsid w:val="00EE7461"/>
    <w:rsid w:val="00EF1C61"/>
    <w:rsid w:val="00F11726"/>
    <w:rsid w:val="00F523EC"/>
    <w:rsid w:val="00F55E28"/>
    <w:rsid w:val="00F6707C"/>
    <w:rsid w:val="00F90F14"/>
    <w:rsid w:val="00F91A9D"/>
    <w:rsid w:val="00F97681"/>
    <w:rsid w:val="00FA1A76"/>
    <w:rsid w:val="00FC25AF"/>
    <w:rsid w:val="00FD05F0"/>
    <w:rsid w:val="00FD5A0B"/>
    <w:rsid w:val="00FE371D"/>
    <w:rsid w:val="00FE4E27"/>
    <w:rsid w:val="00FF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F6FCE"/>
  <w14:defaultImageDpi w14:val="32767"/>
  <w15:chartTrackingRefBased/>
  <w15:docId w15:val="{9AD86DF4-A9EA-5749-BA28-B5C0BC5A2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189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296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2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oyd</dc:creator>
  <cp:keywords/>
  <dc:description/>
  <cp:lastModifiedBy>Jeffrey Boyd</cp:lastModifiedBy>
  <cp:revision>1</cp:revision>
  <dcterms:created xsi:type="dcterms:W3CDTF">2023-05-10T18:37:00Z</dcterms:created>
  <dcterms:modified xsi:type="dcterms:W3CDTF">2023-05-10T18:38:00Z</dcterms:modified>
</cp:coreProperties>
</file>